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3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3741"/>
        <w:gridCol w:w="1295"/>
        <w:gridCol w:w="611"/>
        <w:gridCol w:w="606"/>
      </w:tblGrid>
      <w:tr>
        <w:trPr/>
        <w:tc>
          <w:tcPr>
            <w:tcW w:w="23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nine Pati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mple 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eal-time PCR: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gene / Endogenous control gene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Expression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vel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+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-</w:t>
            </w:r>
          </w:p>
        </w:tc>
      </w:tr>
      <w:tr>
        <w:trPr/>
        <w:tc>
          <w:tcPr>
            <w:tcW w:w="23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lthy palate 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n28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t-7a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ir-98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3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 tongue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n28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t-7a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ir-98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23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9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n28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t-7a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ir-98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23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2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n28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t-7a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ir-98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23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6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n28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t-7a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ir-98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23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n28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t-7a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ir-98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23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n28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t-7a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ir-98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23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n28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t-7a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6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ir-98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23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n28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t-7a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ir-98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23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 derived Cell line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n28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t-7a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10" w:hRule="atLeast"/>
        </w:trPr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ir-98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23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center" w:pos="813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  <w:p>
            <w:pPr>
              <w:pStyle w:val="Normal"/>
              <w:tabs>
                <w:tab w:val="clear" w:pos="708"/>
                <w:tab w:val="center" w:pos="813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 derived Cell line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n28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t-7a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ir-98 / RNU6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5:03:00Z</dcterms:created>
  <dc:creator>kati</dc:creator>
  <dc:description/>
  <cp:keywords/>
  <dc:language>en-US</dc:language>
  <cp:lastModifiedBy>Kati</cp:lastModifiedBy>
  <dcterms:modified xsi:type="dcterms:W3CDTF">2011-02-11T14:32:00Z</dcterms:modified>
  <cp:revision>2</cp:revision>
  <dc:subject/>
  <dc:title>Canine Patient</dc:title>
</cp:coreProperties>
</file>